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A394B" w:rsidRPr="00C5623A" w:rsidRDefault="00C5623A">
      <w:pPr>
        <w:rPr>
          <w:lang w:val="en-US"/>
        </w:rPr>
      </w:pPr>
      <w:r w:rsidRPr="00C5623A">
        <w:rPr>
          <w:b/>
          <w:bCs/>
          <w:lang w:val="en-US"/>
        </w:rPr>
        <w:t>Fig.1</w:t>
      </w:r>
      <w:r>
        <w:rPr>
          <w:lang w:val="en-US"/>
        </w:rPr>
        <w:t xml:space="preserve"> </w:t>
      </w:r>
      <w:r w:rsidR="00E665D9" w:rsidRPr="00E665D9">
        <w:t xml:space="preserve">Volcano plot: protein abundance changes of </w:t>
      </w:r>
      <w:r>
        <w:rPr>
          <w:lang w:val="en-US"/>
        </w:rPr>
        <w:t>Hxk2p</w:t>
      </w:r>
      <w:r w:rsidR="00E665D9" w:rsidRPr="00E665D9">
        <w:t xml:space="preserve"> in the </w:t>
      </w:r>
      <w:r>
        <w:rPr>
          <w:lang w:val="en-US"/>
        </w:rPr>
        <w:t>ΔTPS1 strain</w:t>
      </w:r>
      <w:r w:rsidR="00E665D9" w:rsidRPr="00E665D9">
        <w:t>. Significance was calculated using linear modelling and empirical Bayes.</w:t>
      </w:r>
      <w:r>
        <w:rPr>
          <w:lang w:val="en-US"/>
        </w:rPr>
        <w:t xml:space="preserve"> </w:t>
      </w:r>
    </w:p>
    <w:sectPr w:rsidR="005A394B" w:rsidRPr="00C562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5D9"/>
    <w:rsid w:val="00075965"/>
    <w:rsid w:val="00112FB1"/>
    <w:rsid w:val="00113013"/>
    <w:rsid w:val="00117501"/>
    <w:rsid w:val="00125464"/>
    <w:rsid w:val="00162208"/>
    <w:rsid w:val="00195F30"/>
    <w:rsid w:val="0020245C"/>
    <w:rsid w:val="002439E2"/>
    <w:rsid w:val="0027660E"/>
    <w:rsid w:val="002A17AC"/>
    <w:rsid w:val="00326E15"/>
    <w:rsid w:val="00345E44"/>
    <w:rsid w:val="00371E43"/>
    <w:rsid w:val="003B4BF7"/>
    <w:rsid w:val="003F3EFA"/>
    <w:rsid w:val="004C6BE2"/>
    <w:rsid w:val="004E6949"/>
    <w:rsid w:val="00554985"/>
    <w:rsid w:val="0056402A"/>
    <w:rsid w:val="005A0CB9"/>
    <w:rsid w:val="005A394B"/>
    <w:rsid w:val="006165E8"/>
    <w:rsid w:val="0063273D"/>
    <w:rsid w:val="00670EBD"/>
    <w:rsid w:val="00771C41"/>
    <w:rsid w:val="00812859"/>
    <w:rsid w:val="0093687C"/>
    <w:rsid w:val="009A678E"/>
    <w:rsid w:val="009C02DA"/>
    <w:rsid w:val="00A720F1"/>
    <w:rsid w:val="00AD220E"/>
    <w:rsid w:val="00AD22A4"/>
    <w:rsid w:val="00B16974"/>
    <w:rsid w:val="00BB77CA"/>
    <w:rsid w:val="00BF6B17"/>
    <w:rsid w:val="00C261B6"/>
    <w:rsid w:val="00C5623A"/>
    <w:rsid w:val="00C7654B"/>
    <w:rsid w:val="00CD085B"/>
    <w:rsid w:val="00CF7B9A"/>
    <w:rsid w:val="00E16821"/>
    <w:rsid w:val="00E665D9"/>
    <w:rsid w:val="00F574A9"/>
    <w:rsid w:val="00FF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74BCE5"/>
  <w15:chartTrackingRefBased/>
  <w15:docId w15:val="{9C9DD05F-2C6C-D740-81BE-0DDDCE50D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9E2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8-06T08:54:00Z</dcterms:created>
  <dcterms:modified xsi:type="dcterms:W3CDTF">2024-08-06T09:12:00Z</dcterms:modified>
</cp:coreProperties>
</file>